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0A8" w:rsidRPr="003C43F2" w:rsidRDefault="003C43F2" w:rsidP="00C257B6">
      <w:pPr>
        <w:rPr>
          <w:b/>
        </w:rPr>
      </w:pPr>
      <w:r w:rsidRPr="003C43F2">
        <w:rPr>
          <w:b/>
        </w:rPr>
        <w:t>Additional file 10 Hypoxia resistance time (h) of the individuals selected for the microbiological analysi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32"/>
        <w:gridCol w:w="1418"/>
        <w:gridCol w:w="912"/>
        <w:gridCol w:w="236"/>
        <w:gridCol w:w="1170"/>
        <w:gridCol w:w="913"/>
        <w:gridCol w:w="236"/>
        <w:gridCol w:w="1170"/>
        <w:gridCol w:w="913"/>
        <w:gridCol w:w="236"/>
        <w:gridCol w:w="1277"/>
        <w:gridCol w:w="913"/>
        <w:gridCol w:w="236"/>
        <w:gridCol w:w="1330"/>
        <w:gridCol w:w="1013"/>
      </w:tblGrid>
      <w:tr w:rsidR="00AD489F" w:rsidRPr="00AD489F" w:rsidTr="00C257B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ypoxia sen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Individu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Individu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Individu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Sen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04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4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1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47</w:t>
            </w:r>
            <w:r w:rsidR="00FE760F">
              <w:rPr>
                <w:rFonts w:cstheme="minorHAnsi"/>
                <w:color w:val="000000"/>
                <w:sz w:val="24"/>
                <w:szCs w:val="16"/>
              </w:rPr>
              <w:sym w:font="Wingdings" w:char="F0FC"/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7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2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Sen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0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1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4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Sen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29</w:t>
            </w:r>
            <w:r w:rsidR="00FE760F">
              <w:rPr>
                <w:rFonts w:cstheme="minorHAnsi"/>
                <w:color w:val="000000"/>
                <w:sz w:val="24"/>
                <w:szCs w:val="16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5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2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50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6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7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Sen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0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4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2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4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39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Mildly sens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52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4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6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49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90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1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98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Mildly sen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LH-LH2-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6.5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C-T-20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6.9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1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01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Mildly sen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30</w:t>
            </w:r>
            <w:r w:rsidR="00FE760F">
              <w:rPr>
                <w:rFonts w:cstheme="minorHAnsi"/>
                <w:color w:val="000000"/>
                <w:sz w:val="24"/>
                <w:szCs w:val="16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5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1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22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9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C-HG2-6*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7.1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6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02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Mildly sensiti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6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C-LH2-4*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6.6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6.9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1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1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03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Resist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7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4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65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53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1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1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0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Re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8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C-LH2-3*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7.6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1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0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Re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5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8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2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7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48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C-HG2-33*</w:t>
            </w:r>
          </w:p>
        </w:tc>
        <w:tc>
          <w:tcPr>
            <w:tcW w:w="9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A6A6A6" w:themeColor="background1" w:themeShade="A6"/>
                <w:sz w:val="24"/>
                <w:szCs w:val="16"/>
              </w:rPr>
            </w:pPr>
            <w:r w:rsidRPr="00DA30A8">
              <w:rPr>
                <w:rFonts w:cstheme="minorHAnsi"/>
                <w:color w:val="A6A6A6" w:themeColor="background1" w:themeShade="A6"/>
                <w:sz w:val="24"/>
                <w:szCs w:val="16"/>
              </w:rPr>
              <w:t>8.2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2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0</w:t>
            </w:r>
          </w:p>
        </w:tc>
      </w:tr>
      <w:tr w:rsidR="00AD489F" w:rsidRPr="00AD489F" w:rsidTr="00C257B6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Resist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LH-LH2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8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LH2-4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7.7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T-1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C-HG2-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2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30A8" w:rsidRPr="00AD489F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HG-HG2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30A8" w:rsidRPr="00DA30A8" w:rsidRDefault="00DA30A8" w:rsidP="00C257B6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24"/>
                <w:szCs w:val="16"/>
              </w:rPr>
            </w:pPr>
            <w:r w:rsidRPr="00DA30A8">
              <w:rPr>
                <w:rFonts w:cstheme="minorHAnsi"/>
                <w:color w:val="000000"/>
                <w:sz w:val="24"/>
                <w:szCs w:val="16"/>
              </w:rPr>
              <w:t>8.02</w:t>
            </w:r>
          </w:p>
        </w:tc>
      </w:tr>
    </w:tbl>
    <w:p w:rsidR="00DA30A8" w:rsidRPr="00FE760F" w:rsidRDefault="003C43F2" w:rsidP="003C43F2">
      <w:r>
        <w:t xml:space="preserve">*The quality of the PCR products obtained from the individuals marked in grey was not sufficient for </w:t>
      </w:r>
      <w:proofErr w:type="spellStart"/>
      <w:r>
        <w:t>pyrosequencing</w:t>
      </w:r>
      <w:proofErr w:type="spellEnd"/>
      <w:r>
        <w:t>, and these samples were ruled out from the</w:t>
      </w:r>
      <w:r>
        <w:t xml:space="preserve"> </w:t>
      </w:r>
      <w:r>
        <w:t xml:space="preserve">comparison; </w:t>
      </w:r>
      <w:r>
        <w:rPr>
          <w:rFonts w:cstheme="minorHAnsi"/>
          <w:color w:val="000000"/>
          <w:sz w:val="24"/>
          <w:szCs w:val="16"/>
        </w:rPr>
        <w:sym w:font="Wingdings" w:char="F0FC"/>
      </w:r>
      <w:bookmarkStart w:id="0" w:name="_GoBack"/>
      <w:bookmarkEnd w:id="0"/>
      <w:r>
        <w:t xml:space="preserve">fish not weighed at 266 </w:t>
      </w:r>
      <w:proofErr w:type="spellStart"/>
      <w:r>
        <w:t>dph</w:t>
      </w:r>
      <w:proofErr w:type="spellEnd"/>
      <w:r>
        <w:t>, and ruled out from the canonical-correlation analysis.</w:t>
      </w:r>
    </w:p>
    <w:sectPr w:rsidR="00DA30A8" w:rsidRPr="00FE760F" w:rsidSect="00DA30A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0A8"/>
    <w:rsid w:val="003C43F2"/>
    <w:rsid w:val="007D0D49"/>
    <w:rsid w:val="00815214"/>
    <w:rsid w:val="008C4801"/>
    <w:rsid w:val="00932022"/>
    <w:rsid w:val="00AD489F"/>
    <w:rsid w:val="00C257B6"/>
    <w:rsid w:val="00CD2F8F"/>
    <w:rsid w:val="00DA30A8"/>
    <w:rsid w:val="00FE7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30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A30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2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dcterms:created xsi:type="dcterms:W3CDTF">2016-10-28T13:59:00Z</dcterms:created>
  <dcterms:modified xsi:type="dcterms:W3CDTF">2016-10-28T13:59:00Z</dcterms:modified>
</cp:coreProperties>
</file>